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0CE" w:rsidRDefault="004750CE">
      <w:pPr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>Table1.</w:t>
      </w:r>
      <w:r w:rsidR="004702DD" w:rsidRPr="004702DD">
        <w:rPr>
          <w:rFonts w:ascii="Times New Roman" w:hAnsi="Times New Roman"/>
          <w:sz w:val="24"/>
        </w:rPr>
        <w:t xml:space="preserve"> </w:t>
      </w:r>
      <w:r w:rsidR="004702DD" w:rsidRPr="00465E9D">
        <w:rPr>
          <w:rFonts w:ascii="Times New Roman" w:hAnsi="Times New Roman"/>
          <w:sz w:val="24"/>
        </w:rPr>
        <w:t>Rare variants of congenital cataract causing genes and the pathogenic or likely pathogenic genes that were predicted according to ACMG.</w:t>
      </w:r>
    </w:p>
    <w:tbl>
      <w:tblPr>
        <w:tblpPr w:leftFromText="180" w:rightFromText="180" w:vertAnchor="text" w:horzAnchor="page" w:tblpXSpec="center" w:tblpY="267"/>
        <w:tblOverlap w:val="never"/>
        <w:tblW w:w="955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604"/>
        <w:gridCol w:w="758"/>
        <w:gridCol w:w="674"/>
        <w:gridCol w:w="531"/>
        <w:gridCol w:w="1225"/>
        <w:gridCol w:w="1468"/>
        <w:gridCol w:w="712"/>
        <w:gridCol w:w="734"/>
        <w:gridCol w:w="585"/>
        <w:gridCol w:w="932"/>
        <w:gridCol w:w="723"/>
        <w:gridCol w:w="611"/>
      </w:tblGrid>
      <w:tr w:rsidR="002105AC" w:rsidRPr="00EE4599" w:rsidTr="00973340">
        <w:trPr>
          <w:trHeight w:val="811"/>
          <w:jc w:val="center"/>
        </w:trPr>
        <w:tc>
          <w:tcPr>
            <w:tcW w:w="6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on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otype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cript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NA Change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idue Change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unction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pFreqMax*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vidence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evel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enotype</w:t>
            </w:r>
          </w:p>
        </w:tc>
      </w:tr>
      <w:tr w:rsidR="002105AC" w:rsidRPr="00EE4599" w:rsidTr="00973340">
        <w:trPr>
          <w:trHeight w:val="270"/>
          <w:jc w:val="center"/>
        </w:trPr>
        <w:tc>
          <w:tcPr>
            <w:tcW w:w="6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Pr="00DA3BF3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 w:rsidRPr="00DA3BF3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GLYCTK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on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t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M_001144951.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.C37T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.R13X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op gain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vs1 pm2 pp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athogenic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sz w:val="15"/>
                <w:szCs w:val="15"/>
              </w:rPr>
              <w:t>a</w:t>
            </w:r>
            <w:r>
              <w:rPr>
                <w:rStyle w:val="font61"/>
                <w:sz w:val="15"/>
                <w:szCs w:val="15"/>
              </w:rPr>
              <w:t>#</w:t>
            </w:r>
          </w:p>
        </w:tc>
      </w:tr>
      <w:tr w:rsidR="002105AC" w:rsidRPr="00EE4599" w:rsidTr="00973340">
        <w:trPr>
          <w:trHeight w:val="270"/>
          <w:jc w:val="center"/>
        </w:trPr>
        <w:tc>
          <w:tcPr>
            <w:tcW w:w="60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r22</w:t>
            </w:r>
          </w:p>
        </w:tc>
        <w:tc>
          <w:tcPr>
            <w:tcW w:w="758" w:type="dxa"/>
            <w:shd w:val="clear" w:color="auto" w:fill="FFFFFF"/>
            <w:vAlign w:val="center"/>
          </w:tcPr>
          <w:p w:rsidR="002105AC" w:rsidRPr="00DA3BF3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 w:rsidRPr="00DA3BF3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BCR</w:t>
            </w:r>
          </w:p>
        </w:tc>
        <w:tc>
          <w:tcPr>
            <w:tcW w:w="67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on19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t</w:t>
            </w:r>
          </w:p>
        </w:tc>
        <w:tc>
          <w:tcPr>
            <w:tcW w:w="122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M_004327.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.3274_3275insCCGG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.S1092fs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meshift insertion</w:t>
            </w:r>
          </w:p>
        </w:tc>
        <w:tc>
          <w:tcPr>
            <w:tcW w:w="58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3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vs1 pm2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sz w:val="15"/>
                <w:szCs w:val="15"/>
              </w:rPr>
              <w:t>a</w:t>
            </w:r>
            <w:r>
              <w:rPr>
                <w:rStyle w:val="font61"/>
                <w:sz w:val="15"/>
                <w:szCs w:val="15"/>
              </w:rPr>
              <w:t>#</w:t>
            </w:r>
          </w:p>
        </w:tc>
      </w:tr>
      <w:tr w:rsidR="002105AC" w:rsidRPr="00EE4599" w:rsidTr="00973340">
        <w:trPr>
          <w:trHeight w:val="270"/>
          <w:jc w:val="center"/>
        </w:trPr>
        <w:tc>
          <w:tcPr>
            <w:tcW w:w="60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758" w:type="dxa"/>
            <w:shd w:val="clear" w:color="auto" w:fill="FFFFFF"/>
            <w:vAlign w:val="center"/>
          </w:tcPr>
          <w:p w:rsidR="002105AC" w:rsidRPr="00DA3BF3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 w:rsidRPr="00DA3BF3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ANCD2</w:t>
            </w:r>
          </w:p>
        </w:tc>
        <w:tc>
          <w:tcPr>
            <w:tcW w:w="67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on15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t</w:t>
            </w:r>
          </w:p>
        </w:tc>
        <w:tc>
          <w:tcPr>
            <w:tcW w:w="122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M_001018115.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.1278_1278del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.L426fs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58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3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vs1 pm2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sz w:val="15"/>
                <w:szCs w:val="15"/>
              </w:rPr>
              <w:t>a</w:t>
            </w:r>
            <w:r>
              <w:rPr>
                <w:rStyle w:val="font61"/>
                <w:sz w:val="15"/>
                <w:szCs w:val="15"/>
              </w:rPr>
              <w:t>#</w:t>
            </w:r>
          </w:p>
        </w:tc>
      </w:tr>
      <w:tr w:rsidR="002105AC" w:rsidRPr="00EE4599" w:rsidTr="00973340">
        <w:trPr>
          <w:trHeight w:val="270"/>
          <w:jc w:val="center"/>
        </w:trPr>
        <w:tc>
          <w:tcPr>
            <w:tcW w:w="60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758" w:type="dxa"/>
            <w:shd w:val="clear" w:color="auto" w:fill="FFFFFF"/>
            <w:vAlign w:val="center"/>
          </w:tcPr>
          <w:p w:rsidR="002105AC" w:rsidRPr="00DA3BF3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 w:rsidRPr="00DA3BF3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HYDIN</w:t>
            </w:r>
          </w:p>
        </w:tc>
        <w:tc>
          <w:tcPr>
            <w:tcW w:w="67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on69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t</w:t>
            </w:r>
          </w:p>
        </w:tc>
        <w:tc>
          <w:tcPr>
            <w:tcW w:w="122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M_001270974.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.11712delT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.I3904fs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58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3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vs1 pm2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sz w:val="15"/>
                <w:szCs w:val="15"/>
              </w:rPr>
              <w:t>a</w:t>
            </w:r>
            <w:r>
              <w:rPr>
                <w:rStyle w:val="font61"/>
                <w:sz w:val="15"/>
                <w:szCs w:val="15"/>
              </w:rPr>
              <w:t>#</w:t>
            </w:r>
          </w:p>
        </w:tc>
      </w:tr>
      <w:tr w:rsidR="002105AC" w:rsidRPr="00EE4599" w:rsidTr="00973340">
        <w:trPr>
          <w:trHeight w:val="270"/>
          <w:jc w:val="center"/>
        </w:trPr>
        <w:tc>
          <w:tcPr>
            <w:tcW w:w="60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758" w:type="dxa"/>
            <w:shd w:val="clear" w:color="auto" w:fill="FFFFFF"/>
            <w:vAlign w:val="center"/>
          </w:tcPr>
          <w:p w:rsidR="002105AC" w:rsidRPr="00DA3BF3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 w:rsidRPr="00DA3BF3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MIP</w:t>
            </w:r>
          </w:p>
        </w:tc>
        <w:tc>
          <w:tcPr>
            <w:tcW w:w="67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on4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t</w:t>
            </w:r>
          </w:p>
        </w:tc>
        <w:tc>
          <w:tcPr>
            <w:tcW w:w="122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M_012064.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.682_683del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.K228fs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58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3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vs1 pm2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kely pathogenic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##</w:t>
            </w:r>
          </w:p>
        </w:tc>
      </w:tr>
      <w:tr w:rsidR="002105AC" w:rsidRPr="00EE4599" w:rsidTr="00973340">
        <w:trPr>
          <w:trHeight w:val="298"/>
          <w:jc w:val="center"/>
        </w:trPr>
        <w:tc>
          <w:tcPr>
            <w:tcW w:w="60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758" w:type="dxa"/>
            <w:shd w:val="clear" w:color="auto" w:fill="FFFFFF"/>
            <w:vAlign w:val="center"/>
          </w:tcPr>
          <w:p w:rsidR="002105AC" w:rsidRPr="00DA3BF3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 w:rsidRPr="00DA3BF3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RAB3GAP2</w:t>
            </w:r>
          </w:p>
        </w:tc>
        <w:tc>
          <w:tcPr>
            <w:tcW w:w="67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on27</w:t>
            </w:r>
          </w:p>
        </w:tc>
        <w:tc>
          <w:tcPr>
            <w:tcW w:w="53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t</w:t>
            </w:r>
          </w:p>
        </w:tc>
        <w:tc>
          <w:tcPr>
            <w:tcW w:w="122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M_012414.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.A3143G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.H1048R</w:t>
            </w:r>
          </w:p>
        </w:tc>
        <w:tc>
          <w:tcPr>
            <w:tcW w:w="734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synonymous SNV</w:t>
            </w:r>
          </w:p>
        </w:tc>
        <w:tc>
          <w:tcPr>
            <w:tcW w:w="585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932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m2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ncertai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sz w:val="15"/>
                <w:szCs w:val="15"/>
              </w:rPr>
              <w:t>b</w:t>
            </w:r>
            <w:r>
              <w:rPr>
                <w:rStyle w:val="font01"/>
                <w:sz w:val="15"/>
                <w:szCs w:val="15"/>
              </w:rPr>
              <w:t>##</w:t>
            </w:r>
          </w:p>
        </w:tc>
      </w:tr>
      <w:tr w:rsidR="002105AC" w:rsidRPr="00EE4599" w:rsidTr="00973340">
        <w:trPr>
          <w:trHeight w:val="298"/>
          <w:jc w:val="center"/>
        </w:trPr>
        <w:tc>
          <w:tcPr>
            <w:tcW w:w="6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Pr="00DA3BF3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 w:rsidRPr="00DA3BF3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ESCO2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TR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t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M_001017420.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.*111_*112insAC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m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ncertain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105AC" w:rsidRDefault="002105AC" w:rsidP="00336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sz w:val="15"/>
                <w:szCs w:val="15"/>
              </w:rPr>
              <w:t>b</w:t>
            </w:r>
            <w:r>
              <w:rPr>
                <w:rStyle w:val="font01"/>
                <w:sz w:val="15"/>
                <w:szCs w:val="15"/>
              </w:rPr>
              <w:t>##</w:t>
            </w:r>
          </w:p>
        </w:tc>
      </w:tr>
    </w:tbl>
    <w:p w:rsidR="004750CE" w:rsidRPr="00026DDD" w:rsidRDefault="00026DDD" w:rsidP="00026DDD">
      <w:pPr>
        <w:spacing w:line="276" w:lineRule="auto"/>
        <w:rPr>
          <w:rFonts w:ascii="Times New Roman" w:hAnsi="Times New Roman"/>
          <w:sz w:val="24"/>
        </w:rPr>
      </w:pPr>
      <w:r w:rsidRPr="00026DDD">
        <w:rPr>
          <w:rFonts w:ascii="Times New Roman" w:hAnsi="Times New Roman"/>
          <w:sz w:val="24"/>
        </w:rPr>
        <w:t>*PopFreqMax means the maximum allele frequency in these databases of 1000G, ESP6500 and ExAC. a# means patients’ phenotypes didn’t conform to the reported phenotype. b## means patients’ phenotypes were conformed or partially conformed to the reported phenotypes.</w:t>
      </w:r>
    </w:p>
    <w:sectPr w:rsidR="004750CE" w:rsidRPr="00026DDD" w:rsidSect="0080054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1945" w:rsidRDefault="00BE1945" w:rsidP="0054494D">
      <w:r>
        <w:separator/>
      </w:r>
    </w:p>
  </w:endnote>
  <w:endnote w:type="continuationSeparator" w:id="0">
    <w:p w:rsidR="00BE1945" w:rsidRDefault="00BE1945" w:rsidP="00544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1945" w:rsidRDefault="00BE1945" w:rsidP="0054494D">
      <w:r>
        <w:separator/>
      </w:r>
    </w:p>
  </w:footnote>
  <w:footnote w:type="continuationSeparator" w:id="0">
    <w:p w:rsidR="00BE1945" w:rsidRDefault="00BE1945" w:rsidP="00544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KY_MEDREF_DOCUID" w:val="{3FBB706A-7828-4065-B2B5-15D60AD967CB}"/>
    <w:docVar w:name="KY_MEDREF_VERSION" w:val="3"/>
  </w:docVars>
  <w:rsids>
    <w:rsidRoot w:val="00C26220"/>
    <w:rsid w:val="0001287E"/>
    <w:rsid w:val="00026DDD"/>
    <w:rsid w:val="00061BAA"/>
    <w:rsid w:val="00066BD6"/>
    <w:rsid w:val="000B7EE9"/>
    <w:rsid w:val="001356DF"/>
    <w:rsid w:val="00163605"/>
    <w:rsid w:val="00166D1D"/>
    <w:rsid w:val="001758AE"/>
    <w:rsid w:val="002105AC"/>
    <w:rsid w:val="00216972"/>
    <w:rsid w:val="0022270B"/>
    <w:rsid w:val="00235FC8"/>
    <w:rsid w:val="00267998"/>
    <w:rsid w:val="00304620"/>
    <w:rsid w:val="00336DE7"/>
    <w:rsid w:val="00342761"/>
    <w:rsid w:val="00356FC5"/>
    <w:rsid w:val="003E6F65"/>
    <w:rsid w:val="003F4956"/>
    <w:rsid w:val="0041288A"/>
    <w:rsid w:val="00425908"/>
    <w:rsid w:val="004548D9"/>
    <w:rsid w:val="00465856"/>
    <w:rsid w:val="004702DD"/>
    <w:rsid w:val="00474019"/>
    <w:rsid w:val="004750CE"/>
    <w:rsid w:val="004D3E0D"/>
    <w:rsid w:val="004E07FC"/>
    <w:rsid w:val="004F7509"/>
    <w:rsid w:val="0050540B"/>
    <w:rsid w:val="00521EBD"/>
    <w:rsid w:val="0054494D"/>
    <w:rsid w:val="00545BA1"/>
    <w:rsid w:val="00546617"/>
    <w:rsid w:val="005651ED"/>
    <w:rsid w:val="00583AE6"/>
    <w:rsid w:val="005A1819"/>
    <w:rsid w:val="005C3CF0"/>
    <w:rsid w:val="005E0BF0"/>
    <w:rsid w:val="005E3765"/>
    <w:rsid w:val="005F6AC3"/>
    <w:rsid w:val="00607BAE"/>
    <w:rsid w:val="0065219B"/>
    <w:rsid w:val="00655462"/>
    <w:rsid w:val="00693BAD"/>
    <w:rsid w:val="006A3810"/>
    <w:rsid w:val="00722C97"/>
    <w:rsid w:val="00771007"/>
    <w:rsid w:val="00773058"/>
    <w:rsid w:val="007B0ADF"/>
    <w:rsid w:val="007B25AD"/>
    <w:rsid w:val="007E3206"/>
    <w:rsid w:val="00800546"/>
    <w:rsid w:val="00851BB0"/>
    <w:rsid w:val="00912548"/>
    <w:rsid w:val="00965EAF"/>
    <w:rsid w:val="00973340"/>
    <w:rsid w:val="009D6452"/>
    <w:rsid w:val="009E5AFF"/>
    <w:rsid w:val="00A00409"/>
    <w:rsid w:val="00A3491E"/>
    <w:rsid w:val="00A37118"/>
    <w:rsid w:val="00AC4249"/>
    <w:rsid w:val="00B258CD"/>
    <w:rsid w:val="00B502A2"/>
    <w:rsid w:val="00BD5F03"/>
    <w:rsid w:val="00BE1945"/>
    <w:rsid w:val="00BE620A"/>
    <w:rsid w:val="00BF40AF"/>
    <w:rsid w:val="00C26220"/>
    <w:rsid w:val="00C5570C"/>
    <w:rsid w:val="00CC4BC2"/>
    <w:rsid w:val="00CE12A3"/>
    <w:rsid w:val="00D07345"/>
    <w:rsid w:val="00DA3BF3"/>
    <w:rsid w:val="00E419E3"/>
    <w:rsid w:val="00E46081"/>
    <w:rsid w:val="00E836B9"/>
    <w:rsid w:val="00EB3AC3"/>
    <w:rsid w:val="00ED2DFE"/>
    <w:rsid w:val="00EE4599"/>
    <w:rsid w:val="00EE59B6"/>
    <w:rsid w:val="00EF1B5A"/>
    <w:rsid w:val="00EF4D4D"/>
    <w:rsid w:val="00F459C5"/>
    <w:rsid w:val="00FD2240"/>
    <w:rsid w:val="03BF36CC"/>
    <w:rsid w:val="05BE322C"/>
    <w:rsid w:val="08193CCB"/>
    <w:rsid w:val="0A4C6F14"/>
    <w:rsid w:val="11943422"/>
    <w:rsid w:val="12ED54ED"/>
    <w:rsid w:val="150648FF"/>
    <w:rsid w:val="18F13A82"/>
    <w:rsid w:val="191B0620"/>
    <w:rsid w:val="1A131006"/>
    <w:rsid w:val="245E7426"/>
    <w:rsid w:val="24D84E75"/>
    <w:rsid w:val="274E688A"/>
    <w:rsid w:val="2BDB2192"/>
    <w:rsid w:val="2C693C81"/>
    <w:rsid w:val="2E1B6D1C"/>
    <w:rsid w:val="327E16BB"/>
    <w:rsid w:val="3AFC00E1"/>
    <w:rsid w:val="4E7F1CC2"/>
    <w:rsid w:val="4FCC7A87"/>
    <w:rsid w:val="51B829C9"/>
    <w:rsid w:val="533E71DA"/>
    <w:rsid w:val="54E922A6"/>
    <w:rsid w:val="5A23702C"/>
    <w:rsid w:val="5C3B57E6"/>
    <w:rsid w:val="604A6E08"/>
    <w:rsid w:val="6265339F"/>
    <w:rsid w:val="62954BC4"/>
    <w:rsid w:val="651F3324"/>
    <w:rsid w:val="65257E1F"/>
    <w:rsid w:val="66E75D96"/>
    <w:rsid w:val="6880369B"/>
    <w:rsid w:val="75FD70E9"/>
    <w:rsid w:val="7A77214B"/>
    <w:rsid w:val="7CA4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9DB0807-6C61-495F-90D1-5D8D977F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1" w:uiPriority="0"/>
    <w:lsdException w:name="HTML Bottom of Form" w:locked="1" w:uiPriority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locked="1" w:uiPriority="0"/>
    <w:lsdException w:name="Outline List 1" w:locked="1" w:uiPriority="0"/>
    <w:lsdException w:name="Outline List 2" w:locked="1" w:uiPriority="0"/>
    <w:lsdException w:name="Outline List 3" w:locked="1" w:uiPriority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3605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rsid w:val="00163605"/>
    <w:rPr>
      <w:sz w:val="18"/>
      <w:szCs w:val="18"/>
    </w:rPr>
  </w:style>
  <w:style w:type="character" w:customStyle="1" w:styleId="a4">
    <w:name w:val="批注框文本 字符"/>
    <w:link w:val="a3"/>
    <w:uiPriority w:val="99"/>
    <w:locked/>
    <w:rsid w:val="00163605"/>
    <w:rPr>
      <w:rFonts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163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163605"/>
    <w:rPr>
      <w:rFonts w:cs="Times New Roman"/>
      <w:kern w:val="2"/>
      <w:sz w:val="18"/>
      <w:szCs w:val="18"/>
    </w:rPr>
  </w:style>
  <w:style w:type="paragraph" w:styleId="a7">
    <w:name w:val="header"/>
    <w:basedOn w:val="a"/>
    <w:link w:val="a8"/>
    <w:uiPriority w:val="99"/>
    <w:rsid w:val="00163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locked/>
    <w:rsid w:val="00163605"/>
    <w:rPr>
      <w:rFonts w:cs="Times New Roman"/>
      <w:kern w:val="2"/>
      <w:sz w:val="18"/>
      <w:szCs w:val="18"/>
    </w:rPr>
  </w:style>
  <w:style w:type="character" w:customStyle="1" w:styleId="font21">
    <w:name w:val="font21"/>
    <w:uiPriority w:val="99"/>
    <w:rsid w:val="00163605"/>
    <w:rPr>
      <w:rFonts w:ascii="Times New Roman" w:hAnsi="Times New Roman" w:cs="Times New Roman"/>
      <w:color w:val="000000"/>
      <w:sz w:val="22"/>
      <w:szCs w:val="22"/>
      <w:u w:val="none"/>
    </w:rPr>
  </w:style>
  <w:style w:type="character" w:customStyle="1" w:styleId="font61">
    <w:name w:val="font61"/>
    <w:uiPriority w:val="99"/>
    <w:rsid w:val="00163605"/>
    <w:rPr>
      <w:rFonts w:ascii="Times New Roman" w:hAnsi="Times New Roman" w:cs="Times New Roman"/>
      <w:color w:val="000000"/>
      <w:sz w:val="20"/>
      <w:szCs w:val="20"/>
      <w:u w:val="none"/>
    </w:rPr>
  </w:style>
  <w:style w:type="character" w:customStyle="1" w:styleId="font01">
    <w:name w:val="font01"/>
    <w:uiPriority w:val="99"/>
    <w:rsid w:val="00163605"/>
    <w:rPr>
      <w:rFonts w:ascii="Times New Roman" w:hAnsi="Times New Roman" w:cs="Times New Roman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84</Words>
  <Characters>1053</Characters>
  <Application>Microsoft Office Word</Application>
  <DocSecurity>0</DocSecurity>
  <Lines>8</Lines>
  <Paragraphs>2</Paragraphs>
  <ScaleCrop>false</ScaleCrop>
  <Company>微软中国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gui long</cp:lastModifiedBy>
  <cp:revision>54</cp:revision>
  <dcterms:created xsi:type="dcterms:W3CDTF">2014-10-29T12:08:00Z</dcterms:created>
  <dcterms:modified xsi:type="dcterms:W3CDTF">2018-02-13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